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8FB" w:rsidRPr="001E7B5B" w:rsidRDefault="00B14F50" w:rsidP="004842D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E7B5B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</w:p>
    <w:p w:rsidR="001E7B5B" w:rsidRDefault="001E7B5B" w:rsidP="00D86D42">
      <w:pPr>
        <w:jc w:val="both"/>
        <w:rPr>
          <w:rFonts w:ascii="Times New Roman" w:hAnsi="Times New Roman" w:cs="Times New Roman"/>
          <w:sz w:val="24"/>
          <w:szCs w:val="24"/>
        </w:rPr>
      </w:pPr>
      <w:r w:rsidRPr="001E7B5B">
        <w:rPr>
          <w:rFonts w:ascii="Times New Roman" w:hAnsi="Times New Roman" w:cs="Times New Roman"/>
          <w:sz w:val="24"/>
          <w:szCs w:val="24"/>
        </w:rPr>
        <w:t xml:space="preserve"> (((((reflexology massage[Title/Abstract]) OR reflexology[Title/Abstract]) OR zone therapy[Title/Abstract]) OR massage[</w:t>
      </w:r>
      <w:proofErr w:type="spellStart"/>
      <w:r w:rsidRPr="001E7B5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E7B5B">
        <w:rPr>
          <w:rFonts w:ascii="Times New Roman" w:hAnsi="Times New Roman" w:cs="Times New Roman"/>
          <w:sz w:val="24"/>
          <w:szCs w:val="24"/>
        </w:rPr>
        <w:t xml:space="preserve"> Terms])) AND ((((((((premenstrual syndrome[Title/Abstract]) OR premenstrual symptoms[Title/Abstract]) OR premenstrual complaints[Title/Abstract]) OR premenstrual[Title/Abstract]) OR pre-menstrual[Title/Abstract]) OR menstruation[Title/Abstract]) OR menstrual[Title/Abstract]) OR Premenstrual Syndrome[</w:t>
      </w:r>
      <w:proofErr w:type="spellStart"/>
      <w:r w:rsidRPr="001E7B5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E7B5B">
        <w:rPr>
          <w:rFonts w:ascii="Times New Roman" w:hAnsi="Times New Roman" w:cs="Times New Roman"/>
          <w:sz w:val="24"/>
          <w:szCs w:val="24"/>
        </w:rPr>
        <w:t xml:space="preserve"> Terms])</w:t>
      </w:r>
    </w:p>
    <w:p w:rsidR="001E7B5B" w:rsidRPr="001E7B5B" w:rsidRDefault="001E7B5B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7B5B">
        <w:rPr>
          <w:rFonts w:ascii="Times New Roman" w:hAnsi="Times New Roman" w:cs="Times New Roman"/>
          <w:b/>
          <w:bCs/>
          <w:sz w:val="24"/>
          <w:szCs w:val="24"/>
        </w:rPr>
        <w:t xml:space="preserve">27 Paper </w:t>
      </w:r>
    </w:p>
    <w:p w:rsidR="001E7B5B" w:rsidRDefault="001E7B5B" w:rsidP="000B33F9">
      <w:pPr>
        <w:jc w:val="both"/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</w:pPr>
      <w:r w:rsidRPr="001E7B5B"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  <w:t>2018-12-27</w:t>
      </w:r>
    </w:p>
    <w:p w:rsidR="00FF4581" w:rsidRDefault="00FF4581" w:rsidP="00D86D42">
      <w:pPr>
        <w:jc w:val="both"/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</w:pPr>
    </w:p>
    <w:p w:rsidR="00FF4581" w:rsidRDefault="00FF4581" w:rsidP="00D86D42">
      <w:pPr>
        <w:jc w:val="both"/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</w:pPr>
    </w:p>
    <w:p w:rsidR="00FF4581" w:rsidRDefault="00FF4581" w:rsidP="00D86D42">
      <w:pPr>
        <w:jc w:val="both"/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</w:pPr>
      <w:r>
        <w:rPr>
          <w:rFonts w:ascii="Times New Roman" w:hAnsi="Times New Roman" w:cs="Times New Roman"/>
          <w:b/>
          <w:bCs/>
          <w:color w:val="2C2C2C"/>
          <w:sz w:val="24"/>
          <w:szCs w:val="24"/>
          <w:shd w:val="clear" w:color="auto" w:fill="F5F5F5"/>
        </w:rPr>
        <w:t>Scopus</w:t>
      </w:r>
    </w:p>
    <w:p w:rsidR="00FF4581" w:rsidRDefault="00FF4581" w:rsidP="00D86D42">
      <w:pPr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 w:rsidRPr="00FF4581">
        <w:rPr>
          <w:rFonts w:ascii="Times New Roman" w:hAnsi="Times New Roman" w:cs="Times New Roman"/>
          <w:color w:val="323232"/>
          <w:sz w:val="24"/>
          <w:szCs w:val="24"/>
        </w:rPr>
        <w:t>(TITLE-ABS-KEY(reflexology massage) OR TITLE-ABS-KEY(reflexology)  OR TITLE-ABS-KEY(zone therapy) OR TITLE-ABS-KEY(massage)) AND (TITLE-ABS-KEY(premenstrual syndrome) OR TITLE-ABS-KEY(premenstrual symptoms) OR TITLE-ABS-KEY(premenstrual complaints) OR TITLE-ABS-KEY(premenstrual) OR TITLE-ABS-KEY(pre-menstrual) OR TITLE-ABS-KEY(menstruation) OR TITLE-ABS-KEY(menstrual))</w:t>
      </w:r>
    </w:p>
    <w:p w:rsidR="00FF4581" w:rsidRPr="001E7B5B" w:rsidRDefault="00FF4581" w:rsidP="00FF458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7B5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1E7B5B">
        <w:rPr>
          <w:rFonts w:ascii="Times New Roman" w:hAnsi="Times New Roman" w:cs="Times New Roman"/>
          <w:b/>
          <w:bCs/>
          <w:sz w:val="24"/>
          <w:szCs w:val="24"/>
        </w:rPr>
        <w:t xml:space="preserve">7 Paper </w:t>
      </w:r>
    </w:p>
    <w:p w:rsidR="00FF4581" w:rsidRDefault="00FF4581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E5A3F" w:rsidRDefault="004E5A3F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E5A3F" w:rsidRDefault="004E5A3F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ISI</w:t>
      </w:r>
    </w:p>
    <w:p w:rsidR="005A1D19" w:rsidRPr="005A1D19" w:rsidRDefault="005A1D19" w:rsidP="005A1D19">
      <w:pPr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5A1D19">
        <w:rPr>
          <w:rFonts w:ascii="Times New Roman" w:hAnsi="Times New Roman" w:cs="Times New Roman"/>
          <w:sz w:val="24"/>
          <w:szCs w:val="24"/>
          <w:lang w:bidi="fa-IR"/>
        </w:rPr>
        <w:t xml:space="preserve"> (TS=(reflexology massage) OR TS=(reflexology) OR TS=(zone therapy)) AND (TS=(</w:t>
      </w:r>
      <w:r w:rsidRPr="005A1D19">
        <w:rPr>
          <w:rFonts w:ascii="Times New Roman" w:hAnsi="Times New Roman" w:cs="Times New Roman"/>
          <w:sz w:val="24"/>
          <w:szCs w:val="24"/>
        </w:rPr>
        <w:t xml:space="preserve"> premenstrual syndrome</w:t>
      </w:r>
      <w:r w:rsidRPr="005A1D19">
        <w:rPr>
          <w:rFonts w:ascii="Times New Roman" w:hAnsi="Times New Roman" w:cs="Times New Roman"/>
          <w:sz w:val="24"/>
          <w:szCs w:val="24"/>
          <w:lang w:bidi="fa-IR"/>
        </w:rPr>
        <w:t>) OR TS=(premenstrual symptoms) OR TS=(premenstrual complaints) OR TS=(premenstrual) OR TS=(pre-menstrual) OR TS=(menstruation) OR TS=(menstrual))</w:t>
      </w:r>
    </w:p>
    <w:p w:rsidR="005A1D19" w:rsidRDefault="005A1D19" w:rsidP="005A1D19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1D129E">
        <w:rPr>
          <w:rFonts w:ascii="Times New Roman" w:hAnsi="Times New Roman" w:cs="Times New Roman"/>
          <w:b/>
          <w:bCs/>
          <w:sz w:val="24"/>
          <w:szCs w:val="24"/>
          <w:lang w:bidi="fa-IR"/>
        </w:rPr>
        <w:t>33 Paper</w:t>
      </w:r>
    </w:p>
    <w:p w:rsidR="00BD36B0" w:rsidRDefault="00BD36B0" w:rsidP="009040A0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9040A0" w:rsidRPr="00C30308" w:rsidRDefault="009040A0" w:rsidP="009040A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30308">
        <w:rPr>
          <w:rFonts w:ascii="Times New Roman" w:hAnsi="Times New Roman" w:cs="Times New Roman"/>
          <w:b/>
          <w:bCs/>
          <w:sz w:val="24"/>
          <w:szCs w:val="24"/>
        </w:rPr>
        <w:t>Proquest</w:t>
      </w:r>
      <w:proofErr w:type="spellEnd"/>
      <w:r w:rsidRPr="00C3030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D00054" w:rsidRDefault="00BF068E" w:rsidP="00D00054">
      <w:pPr>
        <w:jc w:val="both"/>
        <w:rPr>
          <w:rFonts w:ascii="Times New Roman" w:hAnsi="Times New Roman" w:cs="Times New Roman"/>
        </w:rPr>
      </w:pPr>
      <w:r w:rsidRPr="002D073F">
        <w:rPr>
          <w:rFonts w:ascii="Times New Roman" w:hAnsi="Times New Roman" w:cs="Times New Roman"/>
        </w:rPr>
        <w:t xml:space="preserve"> </w:t>
      </w:r>
      <w:r w:rsidR="00D00054" w:rsidRPr="002D073F">
        <w:rPr>
          <w:rFonts w:ascii="Times New Roman" w:hAnsi="Times New Roman" w:cs="Times New Roman"/>
        </w:rPr>
        <w:t>(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reflexology massage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reflexology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>(zone therapy) OR ab(reflexology massage) OR ab(reflexology) OR ab(zone therapy)) AND (</w:t>
      </w:r>
      <w:proofErr w:type="spellStart"/>
      <w:r w:rsidR="00D00054">
        <w:rPr>
          <w:rFonts w:ascii="Times New Roman" w:hAnsi="Times New Roman" w:cs="Times New Roman"/>
        </w:rPr>
        <w:t>ti</w:t>
      </w:r>
      <w:proofErr w:type="spellEnd"/>
      <w:r w:rsidR="00D00054">
        <w:rPr>
          <w:rFonts w:ascii="Times New Roman" w:hAnsi="Times New Roman" w:cs="Times New Roman"/>
        </w:rPr>
        <w:t>(</w:t>
      </w:r>
      <w:r w:rsidR="00D00054" w:rsidRPr="00D00054">
        <w:rPr>
          <w:rFonts w:ascii="Times New Roman" w:hAnsi="Times New Roman" w:cs="Times New Roman"/>
        </w:rPr>
        <w:t>premenstrual syndrome</w:t>
      </w:r>
      <w:r w:rsidR="00D00054">
        <w:rPr>
          <w:rFonts w:ascii="Times New Roman" w:hAnsi="Times New Roman" w:cs="Times New Roman"/>
        </w:rPr>
        <w:t xml:space="preserve">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premenstrual symptoms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premenstrual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pre-menstrual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menstruation) OR </w:t>
      </w:r>
      <w:proofErr w:type="spellStart"/>
      <w:r w:rsidR="00D00054" w:rsidRPr="002D073F">
        <w:rPr>
          <w:rFonts w:ascii="Times New Roman" w:hAnsi="Times New Roman" w:cs="Times New Roman"/>
        </w:rPr>
        <w:t>ti</w:t>
      </w:r>
      <w:proofErr w:type="spellEnd"/>
      <w:r w:rsidR="00D00054" w:rsidRPr="002D073F">
        <w:rPr>
          <w:rFonts w:ascii="Times New Roman" w:hAnsi="Times New Roman" w:cs="Times New Roman"/>
        </w:rPr>
        <w:t xml:space="preserve">(menstrual) OR </w:t>
      </w:r>
      <w:proofErr w:type="spellStart"/>
      <w:r w:rsidR="00D00054">
        <w:rPr>
          <w:rFonts w:ascii="Times New Roman" w:hAnsi="Times New Roman" w:cs="Times New Roman"/>
        </w:rPr>
        <w:t>ti</w:t>
      </w:r>
      <w:proofErr w:type="spellEnd"/>
      <w:r w:rsidR="00D00054">
        <w:rPr>
          <w:rFonts w:ascii="Times New Roman" w:hAnsi="Times New Roman" w:cs="Times New Roman"/>
        </w:rPr>
        <w:t>(</w:t>
      </w:r>
      <w:r w:rsidR="00D00054" w:rsidRPr="00D00054">
        <w:rPr>
          <w:rFonts w:ascii="Times New Roman" w:hAnsi="Times New Roman" w:cs="Times New Roman"/>
        </w:rPr>
        <w:t>premenstrual complaints</w:t>
      </w:r>
      <w:r w:rsidR="00D00054">
        <w:rPr>
          <w:rFonts w:ascii="Times New Roman" w:hAnsi="Times New Roman" w:cs="Times New Roman"/>
        </w:rPr>
        <w:t>) OR</w:t>
      </w:r>
      <w:r w:rsidR="00D00054" w:rsidRPr="00D00054">
        <w:rPr>
          <w:rFonts w:ascii="Times New Roman" w:hAnsi="Times New Roman" w:cs="Times New Roman"/>
        </w:rPr>
        <w:t xml:space="preserve"> </w:t>
      </w:r>
      <w:r w:rsidR="00D00054">
        <w:rPr>
          <w:rFonts w:ascii="Times New Roman" w:hAnsi="Times New Roman" w:cs="Times New Roman"/>
        </w:rPr>
        <w:t>ab(</w:t>
      </w:r>
      <w:r w:rsidR="00D00054" w:rsidRPr="00D00054">
        <w:rPr>
          <w:rFonts w:ascii="Times New Roman" w:hAnsi="Times New Roman" w:cs="Times New Roman"/>
        </w:rPr>
        <w:t>premenstrual syndrome</w:t>
      </w:r>
      <w:r w:rsidR="00D00054">
        <w:rPr>
          <w:rFonts w:ascii="Times New Roman" w:hAnsi="Times New Roman" w:cs="Times New Roman"/>
        </w:rPr>
        <w:t xml:space="preserve">) OR </w:t>
      </w:r>
      <w:r w:rsidR="00D00054" w:rsidRPr="002D073F">
        <w:rPr>
          <w:rFonts w:ascii="Times New Roman" w:hAnsi="Times New Roman" w:cs="Times New Roman"/>
        </w:rPr>
        <w:t>ab(premenstrual symptoms) OR ab(premenstrual) OR ab(pre-menstrual) OR ab(menstruation) OR ab(menstrual)</w:t>
      </w:r>
      <w:r w:rsidR="00D00054">
        <w:rPr>
          <w:rFonts w:ascii="Times New Roman" w:hAnsi="Times New Roman" w:cs="Times New Roman"/>
        </w:rPr>
        <w:t xml:space="preserve"> OR ab(</w:t>
      </w:r>
      <w:r w:rsidR="00D00054" w:rsidRPr="00D00054">
        <w:rPr>
          <w:rFonts w:ascii="Times New Roman" w:hAnsi="Times New Roman" w:cs="Times New Roman"/>
        </w:rPr>
        <w:t>premenstrual complaints</w:t>
      </w:r>
      <w:r w:rsidR="00D00054">
        <w:rPr>
          <w:rFonts w:ascii="Times New Roman" w:hAnsi="Times New Roman" w:cs="Times New Roman"/>
        </w:rPr>
        <w:t>)</w:t>
      </w:r>
      <w:r w:rsidR="00D00054" w:rsidRPr="002D073F">
        <w:rPr>
          <w:rFonts w:ascii="Times New Roman" w:hAnsi="Times New Roman" w:cs="Times New Roman"/>
        </w:rPr>
        <w:t>)</w:t>
      </w:r>
    </w:p>
    <w:p w:rsidR="00BF068E" w:rsidRDefault="00BF068E" w:rsidP="00BF068E">
      <w:pPr>
        <w:jc w:val="both"/>
        <w:rPr>
          <w:rFonts w:ascii="Times New Roman" w:hAnsi="Times New Roman" w:cs="Times New Roman"/>
          <w:b/>
          <w:bCs/>
        </w:rPr>
      </w:pPr>
      <w:r w:rsidRPr="002D073F">
        <w:rPr>
          <w:rFonts w:ascii="Times New Roman" w:hAnsi="Times New Roman" w:cs="Times New Roman"/>
          <w:b/>
          <w:bCs/>
        </w:rPr>
        <w:t>37 Paper</w:t>
      </w:r>
    </w:p>
    <w:p w:rsidR="001908F4" w:rsidRDefault="001908F4" w:rsidP="00D86D42">
      <w:pPr>
        <w:jc w:val="both"/>
        <w:rPr>
          <w:rFonts w:ascii="Times New Roman" w:hAnsi="Times New Roman" w:cs="Times New Roman"/>
          <w:b/>
          <w:bCs/>
        </w:rPr>
      </w:pPr>
    </w:p>
    <w:p w:rsidR="001908F4" w:rsidRDefault="001908F4" w:rsidP="00D86D42">
      <w:pPr>
        <w:jc w:val="both"/>
        <w:rPr>
          <w:rFonts w:ascii="Times New Roman" w:hAnsi="Times New Roman" w:cs="Times New Roman"/>
          <w:b/>
          <w:bCs/>
        </w:rPr>
      </w:pPr>
    </w:p>
    <w:p w:rsidR="001908F4" w:rsidRDefault="001908F4" w:rsidP="00D86D42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mbase</w:t>
      </w:r>
      <w:proofErr w:type="spellEnd"/>
    </w:p>
    <w:p w:rsidR="001908F4" w:rsidRDefault="001908F4" w:rsidP="00D86D42">
      <w:pPr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1908F4">
        <w:rPr>
          <w:rFonts w:ascii="Times New Roman" w:hAnsi="Times New Roman" w:cs="Times New Roman"/>
          <w:sz w:val="24"/>
          <w:szCs w:val="24"/>
          <w:lang w:bidi="fa-IR"/>
        </w:rPr>
        <w:t>('reflexology massage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reflexology'/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exp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>/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mj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zone therapy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>) AND ('premenstrual syndrome'/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exp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>/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mj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premenstrual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pre-menstrual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menstruation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premenstrual complaints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menstrual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premenstrual syndrome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 xml:space="preserve"> OR 'premenstrual symptoms':</w:t>
      </w:r>
      <w:proofErr w:type="spellStart"/>
      <w:r w:rsidRPr="001908F4">
        <w:rPr>
          <w:rFonts w:ascii="Times New Roman" w:hAnsi="Times New Roman" w:cs="Times New Roman"/>
          <w:sz w:val="24"/>
          <w:szCs w:val="24"/>
          <w:lang w:bidi="fa-IR"/>
        </w:rPr>
        <w:t>ab,ti</w:t>
      </w:r>
      <w:proofErr w:type="spellEnd"/>
      <w:r w:rsidRPr="001908F4">
        <w:rPr>
          <w:rFonts w:ascii="Times New Roman" w:hAnsi="Times New Roman" w:cs="Times New Roman"/>
          <w:sz w:val="24"/>
          <w:szCs w:val="24"/>
          <w:lang w:bidi="fa-IR"/>
        </w:rPr>
        <w:t>)</w:t>
      </w:r>
    </w:p>
    <w:p w:rsidR="00CF20EA" w:rsidRDefault="00CF20EA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5A1D19">
        <w:rPr>
          <w:rFonts w:ascii="Times New Roman" w:hAnsi="Times New Roman" w:cs="Times New Roman"/>
          <w:b/>
          <w:bCs/>
          <w:sz w:val="24"/>
          <w:szCs w:val="24"/>
          <w:lang w:bidi="fa-IR"/>
        </w:rPr>
        <w:t>5 paper</w:t>
      </w:r>
    </w:p>
    <w:p w:rsidR="001C6A9D" w:rsidRDefault="001C6A9D" w:rsidP="00D86D42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7B3D63" w:rsidRDefault="007B3D63" w:rsidP="00FD01F5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bookmarkStart w:id="0" w:name="_GoBack"/>
      <w:bookmarkEnd w:id="0"/>
    </w:p>
    <w:p w:rsidR="007B3D63" w:rsidRPr="005A1D19" w:rsidRDefault="007B3D63" w:rsidP="00FD01F5">
      <w:pPr>
        <w:jc w:val="both"/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</w:pPr>
    </w:p>
    <w:sectPr w:rsidR="007B3D63" w:rsidRPr="005A1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D6"/>
    <w:rsid w:val="000057B2"/>
    <w:rsid w:val="00016BC9"/>
    <w:rsid w:val="00021ED8"/>
    <w:rsid w:val="00024C4A"/>
    <w:rsid w:val="000257F5"/>
    <w:rsid w:val="00032167"/>
    <w:rsid w:val="00036224"/>
    <w:rsid w:val="00071C24"/>
    <w:rsid w:val="000B33F9"/>
    <w:rsid w:val="000D0730"/>
    <w:rsid w:val="000D28F8"/>
    <w:rsid w:val="00110C9B"/>
    <w:rsid w:val="00134519"/>
    <w:rsid w:val="00142E15"/>
    <w:rsid w:val="00146521"/>
    <w:rsid w:val="00147AC9"/>
    <w:rsid w:val="00147C0F"/>
    <w:rsid w:val="00153707"/>
    <w:rsid w:val="00162896"/>
    <w:rsid w:val="0018097B"/>
    <w:rsid w:val="00183469"/>
    <w:rsid w:val="001908F4"/>
    <w:rsid w:val="001B1262"/>
    <w:rsid w:val="001B5DF9"/>
    <w:rsid w:val="001C0C71"/>
    <w:rsid w:val="001C6A9D"/>
    <w:rsid w:val="001C7333"/>
    <w:rsid w:val="001D129E"/>
    <w:rsid w:val="001E7B5B"/>
    <w:rsid w:val="00203A29"/>
    <w:rsid w:val="00204B65"/>
    <w:rsid w:val="0023645B"/>
    <w:rsid w:val="002444B9"/>
    <w:rsid w:val="00267B80"/>
    <w:rsid w:val="00284989"/>
    <w:rsid w:val="002854E2"/>
    <w:rsid w:val="00292F6B"/>
    <w:rsid w:val="002A18C1"/>
    <w:rsid w:val="002A7680"/>
    <w:rsid w:val="002A7DA0"/>
    <w:rsid w:val="002B07F0"/>
    <w:rsid w:val="002B1142"/>
    <w:rsid w:val="002B1270"/>
    <w:rsid w:val="002D073F"/>
    <w:rsid w:val="002E0DE6"/>
    <w:rsid w:val="002F00B8"/>
    <w:rsid w:val="00301992"/>
    <w:rsid w:val="00302EFF"/>
    <w:rsid w:val="003046A4"/>
    <w:rsid w:val="00325AC1"/>
    <w:rsid w:val="00331193"/>
    <w:rsid w:val="00331E3C"/>
    <w:rsid w:val="00333BC8"/>
    <w:rsid w:val="0035070B"/>
    <w:rsid w:val="00350BD9"/>
    <w:rsid w:val="00371E16"/>
    <w:rsid w:val="00375141"/>
    <w:rsid w:val="003C0A4C"/>
    <w:rsid w:val="003D10B5"/>
    <w:rsid w:val="003D3223"/>
    <w:rsid w:val="00406D12"/>
    <w:rsid w:val="00430751"/>
    <w:rsid w:val="00432D52"/>
    <w:rsid w:val="004464DF"/>
    <w:rsid w:val="00456A36"/>
    <w:rsid w:val="004647E3"/>
    <w:rsid w:val="004842D6"/>
    <w:rsid w:val="00487737"/>
    <w:rsid w:val="004A0235"/>
    <w:rsid w:val="004B4466"/>
    <w:rsid w:val="004B5355"/>
    <w:rsid w:val="004C3640"/>
    <w:rsid w:val="004D3AFB"/>
    <w:rsid w:val="004E5A3F"/>
    <w:rsid w:val="004F2A03"/>
    <w:rsid w:val="00503E94"/>
    <w:rsid w:val="0052083A"/>
    <w:rsid w:val="0054072C"/>
    <w:rsid w:val="00551C2B"/>
    <w:rsid w:val="00556A20"/>
    <w:rsid w:val="00560237"/>
    <w:rsid w:val="00563FF1"/>
    <w:rsid w:val="005A01B2"/>
    <w:rsid w:val="005A1D19"/>
    <w:rsid w:val="005B1421"/>
    <w:rsid w:val="005C02C5"/>
    <w:rsid w:val="005C63D8"/>
    <w:rsid w:val="005D05AA"/>
    <w:rsid w:val="006025EC"/>
    <w:rsid w:val="00613D52"/>
    <w:rsid w:val="00617008"/>
    <w:rsid w:val="006312BA"/>
    <w:rsid w:val="006376C9"/>
    <w:rsid w:val="006575D9"/>
    <w:rsid w:val="00665B11"/>
    <w:rsid w:val="006E4C48"/>
    <w:rsid w:val="006F364A"/>
    <w:rsid w:val="006F5C78"/>
    <w:rsid w:val="00781607"/>
    <w:rsid w:val="007A02F0"/>
    <w:rsid w:val="007A07B0"/>
    <w:rsid w:val="007B3D63"/>
    <w:rsid w:val="007D465A"/>
    <w:rsid w:val="007F312D"/>
    <w:rsid w:val="008016DB"/>
    <w:rsid w:val="0081499A"/>
    <w:rsid w:val="00814C4A"/>
    <w:rsid w:val="008331AB"/>
    <w:rsid w:val="00840C47"/>
    <w:rsid w:val="00841CD2"/>
    <w:rsid w:val="0087135A"/>
    <w:rsid w:val="0088173E"/>
    <w:rsid w:val="0088713F"/>
    <w:rsid w:val="008930F2"/>
    <w:rsid w:val="008B12ED"/>
    <w:rsid w:val="008D2387"/>
    <w:rsid w:val="008E2C94"/>
    <w:rsid w:val="008E5142"/>
    <w:rsid w:val="008F67FF"/>
    <w:rsid w:val="009040A0"/>
    <w:rsid w:val="00910789"/>
    <w:rsid w:val="009379C4"/>
    <w:rsid w:val="0094348F"/>
    <w:rsid w:val="00946A4D"/>
    <w:rsid w:val="009522F9"/>
    <w:rsid w:val="009822D2"/>
    <w:rsid w:val="00992DD5"/>
    <w:rsid w:val="00993202"/>
    <w:rsid w:val="00997FEE"/>
    <w:rsid w:val="009A1334"/>
    <w:rsid w:val="009A5718"/>
    <w:rsid w:val="009A7903"/>
    <w:rsid w:val="009A7EEF"/>
    <w:rsid w:val="009B0916"/>
    <w:rsid w:val="009C127E"/>
    <w:rsid w:val="009D34C6"/>
    <w:rsid w:val="009E05C8"/>
    <w:rsid w:val="00A212C0"/>
    <w:rsid w:val="00A25E16"/>
    <w:rsid w:val="00A3575D"/>
    <w:rsid w:val="00A476D5"/>
    <w:rsid w:val="00A51DF3"/>
    <w:rsid w:val="00A66D06"/>
    <w:rsid w:val="00A72331"/>
    <w:rsid w:val="00A771EC"/>
    <w:rsid w:val="00AA4563"/>
    <w:rsid w:val="00AB2A0D"/>
    <w:rsid w:val="00AC0FB1"/>
    <w:rsid w:val="00AD021F"/>
    <w:rsid w:val="00AD2159"/>
    <w:rsid w:val="00AF3B12"/>
    <w:rsid w:val="00AF7FBB"/>
    <w:rsid w:val="00B00A3A"/>
    <w:rsid w:val="00B14F50"/>
    <w:rsid w:val="00B42256"/>
    <w:rsid w:val="00B43522"/>
    <w:rsid w:val="00B601ED"/>
    <w:rsid w:val="00B60A33"/>
    <w:rsid w:val="00B666FF"/>
    <w:rsid w:val="00B745F8"/>
    <w:rsid w:val="00BA5C89"/>
    <w:rsid w:val="00BA6268"/>
    <w:rsid w:val="00BB31D2"/>
    <w:rsid w:val="00BD36B0"/>
    <w:rsid w:val="00BD6561"/>
    <w:rsid w:val="00BE6BB0"/>
    <w:rsid w:val="00BF068E"/>
    <w:rsid w:val="00C06922"/>
    <w:rsid w:val="00C06CBF"/>
    <w:rsid w:val="00C205AC"/>
    <w:rsid w:val="00C30CE8"/>
    <w:rsid w:val="00C33583"/>
    <w:rsid w:val="00C40AFA"/>
    <w:rsid w:val="00C561C4"/>
    <w:rsid w:val="00C610B0"/>
    <w:rsid w:val="00C80EF1"/>
    <w:rsid w:val="00C820EF"/>
    <w:rsid w:val="00C92B24"/>
    <w:rsid w:val="00C9359E"/>
    <w:rsid w:val="00C97E81"/>
    <w:rsid w:val="00CA0380"/>
    <w:rsid w:val="00CD1EE3"/>
    <w:rsid w:val="00CD4FED"/>
    <w:rsid w:val="00CE3E37"/>
    <w:rsid w:val="00CE6F5E"/>
    <w:rsid w:val="00CF20EA"/>
    <w:rsid w:val="00D00054"/>
    <w:rsid w:val="00D17D96"/>
    <w:rsid w:val="00D258FB"/>
    <w:rsid w:val="00D31BC1"/>
    <w:rsid w:val="00D4142E"/>
    <w:rsid w:val="00D512DC"/>
    <w:rsid w:val="00D56321"/>
    <w:rsid w:val="00D64494"/>
    <w:rsid w:val="00D74F37"/>
    <w:rsid w:val="00D8266F"/>
    <w:rsid w:val="00D84979"/>
    <w:rsid w:val="00D86D42"/>
    <w:rsid w:val="00DA1A1D"/>
    <w:rsid w:val="00DD08B1"/>
    <w:rsid w:val="00DD3DAA"/>
    <w:rsid w:val="00DF2F9A"/>
    <w:rsid w:val="00DF4272"/>
    <w:rsid w:val="00DF5A77"/>
    <w:rsid w:val="00E00F84"/>
    <w:rsid w:val="00E04D9A"/>
    <w:rsid w:val="00E10DAE"/>
    <w:rsid w:val="00E11F30"/>
    <w:rsid w:val="00E261C1"/>
    <w:rsid w:val="00E3031B"/>
    <w:rsid w:val="00E319B9"/>
    <w:rsid w:val="00E35C23"/>
    <w:rsid w:val="00E649A3"/>
    <w:rsid w:val="00E67470"/>
    <w:rsid w:val="00EA6E16"/>
    <w:rsid w:val="00EC363D"/>
    <w:rsid w:val="00EC4752"/>
    <w:rsid w:val="00EC4C4F"/>
    <w:rsid w:val="00ED3879"/>
    <w:rsid w:val="00EE2990"/>
    <w:rsid w:val="00EF298C"/>
    <w:rsid w:val="00EF56A3"/>
    <w:rsid w:val="00EF6DE9"/>
    <w:rsid w:val="00F00671"/>
    <w:rsid w:val="00F01873"/>
    <w:rsid w:val="00F0388D"/>
    <w:rsid w:val="00F13AAD"/>
    <w:rsid w:val="00F30959"/>
    <w:rsid w:val="00F32914"/>
    <w:rsid w:val="00F355AD"/>
    <w:rsid w:val="00F63623"/>
    <w:rsid w:val="00F7357E"/>
    <w:rsid w:val="00F940E5"/>
    <w:rsid w:val="00FB2A0C"/>
    <w:rsid w:val="00FB36E9"/>
    <w:rsid w:val="00FB5CCE"/>
    <w:rsid w:val="00FD01F5"/>
    <w:rsid w:val="00FD241E"/>
    <w:rsid w:val="00FD4F74"/>
    <w:rsid w:val="00FE476E"/>
    <w:rsid w:val="00FF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7D45664"/>
  <w15:chartTrackingRefBased/>
  <w15:docId w15:val="{C5303FAB-5309-714E-8CEA-ECB236B8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salahshoor23@gmail.com</cp:lastModifiedBy>
  <cp:revision>4</cp:revision>
  <dcterms:created xsi:type="dcterms:W3CDTF">2019-06-13T08:47:00Z</dcterms:created>
  <dcterms:modified xsi:type="dcterms:W3CDTF">2019-06-13T08:48:00Z</dcterms:modified>
</cp:coreProperties>
</file>